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i w:val="false"/>
          <w:i w:val="false"/>
          <w:sz w:val="32"/>
          <w:szCs w:val="32"/>
        </w:rPr>
      </w:pPr>
      <w:r>
        <w:rPr>
          <w:i w:val="false"/>
          <w:sz w:val="32"/>
          <w:szCs w:val="32"/>
        </w:rPr>
        <w:t>Additional file 1</w:t>
      </w:r>
    </w:p>
    <w:p>
      <w:pPr>
        <w:pStyle w:val="Normal"/>
        <w:ind w:left="720" w:hanging="720"/>
        <w:rPr>
          <w:rFonts w:ascii="TimesTenNormal" w:hAnsi="TimesTenNormal" w:cs="TimesTenNormal"/>
          <w:i/>
          <w:i/>
          <w:sz w:val="20"/>
          <w:szCs w:val="20"/>
        </w:rPr>
      </w:pPr>
      <w:r>
        <w:rPr>
          <w:rFonts w:cs="TimesTenNormal" w:ascii="TimesTenNormal" w:hAnsi="TimesTenNormal"/>
          <w:i/>
          <w:sz w:val="20"/>
          <w:szCs w:val="20"/>
        </w:rPr>
      </w:r>
    </w:p>
    <w:p>
      <w:pPr>
        <w:pStyle w:val="Normal"/>
        <w:ind w:left="720" w:hanging="1270"/>
        <w:rPr>
          <w:rFonts w:ascii="TimesTenNormal" w:hAnsi="TimesTenNormal" w:cs="TimesTenNormal"/>
          <w:b/>
          <w:b/>
          <w:sz w:val="24"/>
          <w:szCs w:val="24"/>
        </w:rPr>
      </w:pPr>
      <w:r>
        <w:rPr>
          <w:rFonts w:cs="TimesTenNormal" w:ascii="TimesTenNormal" w:hAnsi="TimesTenNormal"/>
          <w:b/>
          <w:sz w:val="24"/>
          <w:szCs w:val="24"/>
        </w:rPr>
      </w:r>
    </w:p>
    <w:p>
      <w:pPr>
        <w:pStyle w:val="Normal"/>
        <w:ind w:left="720" w:hanging="1050"/>
        <w:rPr/>
      </w:pPr>
      <w:r>
        <w:rPr>
          <w:b/>
          <w:sz w:val="24"/>
          <w:szCs w:val="24"/>
        </w:rPr>
        <w:t xml:space="preserve">Table S1  - Panel of organisms used for coverage and </w:t>
      </w:r>
      <w:r>
        <w:rPr/>
        <w:t>specificity analysis</w:t>
      </w:r>
    </w:p>
    <w:tbl>
      <w:tblPr>
        <w:tblW w:w="15400" w:type="dxa"/>
        <w:jc w:val="left"/>
        <w:tblInd w:w="-3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1919"/>
        <w:gridCol w:w="4290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</w:tblGrid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/>
                <w:b/>
              </w:rPr>
            </w:pPr>
            <w:r>
              <w:rPr>
                <w:b/>
              </w:rPr>
              <w:t>Strain details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7040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ultiplex PCR results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TenNorm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TenNormal" w:ascii="Arial Narrow" w:hAnsi="Arial Narrow"/>
                <w:i/>
                <w:color w:val="000000"/>
                <w:sz w:val="18"/>
                <w:szCs w:val="18"/>
              </w:rPr>
              <w:t>sspE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TenNorm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TenNormal" w:ascii="Arial Narrow" w:hAnsi="Arial Narrow"/>
                <w:i/>
                <w:color w:val="000000"/>
                <w:sz w:val="18"/>
                <w:szCs w:val="18"/>
              </w:rPr>
              <w:t>cya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TimesTenNormal" w:ascii="Arial Narrow" w:hAnsi="Arial Narrow"/>
                <w:i/>
                <w:color w:val="000000"/>
                <w:sz w:val="18"/>
                <w:szCs w:val="18"/>
              </w:rPr>
              <w:t>capB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TenNorm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TenNormal" w:ascii="Arial Narrow" w:hAnsi="Arial Narrow"/>
                <w:i/>
                <w:color w:val="000000"/>
                <w:sz w:val="18"/>
                <w:szCs w:val="18"/>
              </w:rPr>
              <w:t>fopA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TenNormal"/>
                <w:color w:val="000000"/>
                <w:sz w:val="18"/>
                <w:szCs w:val="18"/>
              </w:rPr>
            </w:pPr>
            <w:r>
              <w:rPr>
                <w:rFonts w:cs="TimesTenNormal" w:ascii="Arial Narrow" w:hAnsi="Arial Narrow"/>
                <w:color w:val="000000"/>
                <w:sz w:val="18"/>
                <w:szCs w:val="18"/>
              </w:rPr>
              <w:t>IS</w:t>
            </w:r>
            <w:r>
              <w:rPr>
                <w:rFonts w:cs="TimesTenNormal" w:ascii="Arial Narrow" w:hAnsi="Arial Narrow"/>
                <w:i/>
                <w:color w:val="000000"/>
                <w:sz w:val="18"/>
                <w:szCs w:val="18"/>
              </w:rPr>
              <w:t>Ftu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TenNorm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TenNormal" w:ascii="Arial Narrow" w:hAnsi="Arial Narrow"/>
                <w:i/>
                <w:color w:val="000000"/>
                <w:sz w:val="18"/>
                <w:szCs w:val="18"/>
              </w:rPr>
              <w:t>pdp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TenNorm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TenNormal" w:ascii="Arial Narrow" w:hAnsi="Arial Narrow"/>
                <w:i/>
                <w:color w:val="000000"/>
                <w:sz w:val="18"/>
                <w:szCs w:val="18"/>
              </w:rPr>
              <w:t>ypo39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TenNorm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TenNormal" w:ascii="Arial Narrow" w:hAnsi="Arial Narrow"/>
                <w:i/>
                <w:color w:val="000000"/>
                <w:sz w:val="18"/>
                <w:szCs w:val="18"/>
              </w:rPr>
              <w:t>caf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TenNorm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TenNormal" w:ascii="Arial Narrow" w:hAnsi="Arial Narrow"/>
                <w:i/>
                <w:color w:val="000000"/>
                <w:sz w:val="18"/>
                <w:szCs w:val="18"/>
              </w:rPr>
              <w:t>pla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TimesTenNormal" w:ascii="Arial Narrow" w:hAnsi="Arial Narrow"/>
                <w:i/>
                <w:color w:val="000000"/>
                <w:sz w:val="18"/>
                <w:szCs w:val="18"/>
              </w:rPr>
              <w:t>Cry1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Bacillus anthracis</w:t>
            </w:r>
          </w:p>
        </w:tc>
        <w:tc>
          <w:tcPr>
            <w:tcW w:w="1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TC 109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aving brush, London, 1920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8234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Weybridge, 1951 (Sterne)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7753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Bradford, 194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7752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Bradford, 194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5444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St Marys Hospital, London, 193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2620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hinese hide, London, 192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1328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London, 1922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TC 10340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w, Edinburgh, 1963 (Vollum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Francisella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 6223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Human lymph node, Utah USA, 1920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tularensis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FSC4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Dugway, Utah, USA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subsp. tularensis (A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FSC15 (SR/1)</w:t>
            </w:r>
          </w:p>
        </w:tc>
        <w:tc>
          <w:tcPr>
            <w:tcW w:w="42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highlight w:val="yellow"/>
              </w:rPr>
            </w:pPr>
            <w:r>
              <w:rPr/>
              <w:t>SEV23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xodes tick, Australia, 199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Francisella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07-537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, Netherlands, 2007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tularensis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T7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Spain, 199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>
                <w:i/>
              </w:rPr>
              <w:t>subsp. holarctica (B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T8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Spain, 199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T9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Spain, 199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T10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Spain, 199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VS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Live vaccine strain, Russia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8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Tick, Japan, 1957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30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European brown hare, Sweden, 2005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21 (FSC089)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Human blood, Norway, 198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20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France, 19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32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European brown hare, Sweden, 2005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34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Hare, Sweden, 200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4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Vaccin strain SBL vaccin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23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Sweden, 199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28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Hare, Sweden, 200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11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, Sweden, 198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21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 xml:space="preserve">Francisella tularens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>
                <w:i/>
              </w:rPr>
              <w:t>subsp. novicida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ATCC 15482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ter, USA,  1951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4" w:hRule="atLeast"/>
        </w:trPr>
        <w:tc>
          <w:tcPr>
            <w:tcW w:w="21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2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4" w:hRule="atLeast"/>
        </w:trPr>
        <w:tc>
          <w:tcPr>
            <w:tcW w:w="21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Yersinia pestis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/>
              <w:t>Kenya 164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/>
              <w:t>Biovar antiqua, Kenya, &lt;1952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/>
              <w:t xml:space="preserve">Harbin </w:t>
            </w:r>
          </w:p>
        </w:tc>
        <w:tc>
          <w:tcPr>
            <w:tcW w:w="42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/>
              <w:t>Biovar mediaevalis, China, &lt;194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M3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Biovar mediaevalis, Kurdistan, 196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/>
              <w:t>Madagascar 34-94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Biovar orientalis, Madagasc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Madagascar 73-93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Biovar orientalis, Madagasc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ha Trang 63-115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Biovar orientalis, Vietnam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mburg 19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Biovar orientalis, Hamburg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V 76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Biovar orientalis, Madagasc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UG 32133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Biovar orientalis, Madagasc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u 184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Peru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jiwidej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Indonesia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2028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Java, 1925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5923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Java, 193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144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Innoculated guinea pig, London, 192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0" w:hRule="atLeast"/>
        </w:trPr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</w:tcPr>
          <w:p>
            <w:pPr>
              <w:pStyle w:val="Normal"/>
              <w:rPr/>
            </w:pPr>
            <w:r>
              <w:rPr/>
              <w:t>NCTC 570</w:t>
            </w:r>
          </w:p>
        </w:tc>
        <w:tc>
          <w:tcPr>
            <w:tcW w:w="429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Human case of bubonic plague, Bombay, 192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0" w:hRule="atLeast"/>
        </w:trPr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2868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Blood culture, Bombay, 192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5924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Java, 193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8775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Manchester, 195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8779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Manchester, 195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10029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Human bubonic plague, Nairobi, 195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10030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Human fatal bubonic plague, Nairobi, 195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10329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Nairobi, 196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highlight w:val="yellow"/>
              </w:rPr>
            </w:pPr>
            <w:r>
              <w:rPr/>
              <w:t>NCTC 10330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irobi, 196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cillus atrophaeus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CC 9372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cillus cereus</w:t>
            </w:r>
          </w:p>
        </w:tc>
        <w:tc>
          <w:tcPr>
            <w:tcW w:w="1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CC 11778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IB Aberdeen, 1962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CC 10702</w:t>
            </w:r>
          </w:p>
        </w:tc>
        <w:tc>
          <w:tcPr>
            <w:tcW w:w="4290" w:type="dxa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TC 2599</w:t>
            </w:r>
          </w:p>
        </w:tc>
        <w:tc>
          <w:tcPr>
            <w:tcW w:w="4290" w:type="dxa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00-252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Netherlands, 200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02-550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Netherlands, 2002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03-229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Netherlands, 200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05-273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Netherlands, 2005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</w:tcPr>
          <w:p>
            <w:pPr>
              <w:pStyle w:val="Normal"/>
              <w:rPr/>
            </w:pPr>
            <w:r>
              <w:rPr/>
              <w:t>WSBC 10530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Vomit from cooked rice, USA or UK, 1972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SBC 10536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Indian rice dish, Germany/Pasau, 2001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SBC 10583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ooked rice, 199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SBC 10619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Dialysis liquid, Finland, 199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SBC 10766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Mixed spices, Norway, 199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SBC 10286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ream, 19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SBC 10483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Tobacco, India, 1997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SBC 10566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Foodborne outbreak, UK, 1972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SBC 10572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Raw milk, Sweden, 199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SBC 10705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Baby food, Germany, 199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SBC 10763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 xml:space="preserve">Topping on steak, Norway, 1998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SBC 10770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Ice-cream, Norway, 199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SBC 10865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Spoiled cheese, Canada, 193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CC 10876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ontaminated bottle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CC 7064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cillus coagulans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rchased at Raven Labs, USA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0" w:hRule="atLeast"/>
        </w:trPr>
        <w:tc>
          <w:tcPr>
            <w:tcW w:w="2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acillus 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 9945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our, USA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0" w:hRule="atLeast"/>
        </w:trPr>
        <w:tc>
          <w:tcPr>
            <w:tcW w:w="2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cheniformis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cillus megaterium</w:t>
            </w:r>
          </w:p>
        </w:tc>
        <w:tc>
          <w:tcPr>
            <w:tcW w:w="1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CC 8245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CC 14581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inburgh, 196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cillus mycoides</w:t>
            </w:r>
          </w:p>
        </w:tc>
        <w:tc>
          <w:tcPr>
            <w:tcW w:w="1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CC 6462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il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03-135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200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03-238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200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D05-407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, 2005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cillus pumilus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CC 27142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cillus subtilis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CC 6633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cillus thuringiensis</w:t>
            </w:r>
          </w:p>
        </w:tc>
        <w:tc>
          <w:tcPr>
            <w:tcW w:w="1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CC 29730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. galleriae Heimpel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CC 10792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var. berliner, Mediterranean flour moth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07-271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var. kurstaki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07-272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var. aizawai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07-273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var. galleriae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nterobacter cloacae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TC 13168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scherichia coli 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 25922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, 1946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 xml:space="preserve">Francisella </w:t>
            </w:r>
          </w:p>
        </w:tc>
        <w:tc>
          <w:tcPr>
            <w:tcW w:w="1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UG 13404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, Switzerland, 1979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philomiragia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UG 19701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River, Utah USA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UG 12603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Human abscess, Sweden, 1982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CC 25015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ibund muskrat, Utah USA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 xml:space="preserve">Pseudomonas 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/>
              <w:t>ATCC 15442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Aeruginosa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 27853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od culture, 196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0" w:hRule="atLeast"/>
        </w:trPr>
        <w:tc>
          <w:tcPr>
            <w:tcW w:w="2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lmonella enterica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 14028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rovar Typhimurium. Bovine septicaemic 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49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subsp. enterica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liver, 198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 13076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ovar Enteritidis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Pantoea</w:t>
            </w:r>
          </w:p>
        </w:tc>
        <w:tc>
          <w:tcPr>
            <w:tcW w:w="1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D94-368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, 1994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agglomerans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94-360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19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D91-940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, 199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 xml:space="preserve">Yersinia </w:t>
            </w:r>
          </w:p>
        </w:tc>
        <w:tc>
          <w:tcPr>
            <w:tcW w:w="1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D94-26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, 1994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enterocolitica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93-563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199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94-179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19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94-186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19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94-321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19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D93-645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199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 9610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tissue, France, 193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Yersinia frederiksenii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89-1545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, 1998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 xml:space="preserve">Yersinia 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90-58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, 1990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pseudotuberculosis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/>
            </w:pPr>
            <w:r>
              <w:rPr/>
              <w:t>BD90-89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Clinical isolate, 199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90-101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, 199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0" w:hRule="atLeast"/>
        </w:trPr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Bos taurus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469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issue experimental animal, Netherlands, 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49" w:hRule="atLeast"/>
        </w:trPr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Chrysops relictus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/>
              <w:t>I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, Netherlands, 2009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/>
              <w:t>II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, Netherlands, 200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Homo sapiens 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/>
              <w:t>Volunteer 8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/>
              <w:t>Blood, Netherlands, 2009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rPr/>
            </w:pPr>
            <w:r>
              <w:rPr/>
              <w:t>Volunteer 10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Blood, Netherlands, 200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rPr/>
            </w:pPr>
            <w:r>
              <w:rPr/>
              <w:t>Volunteer 11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Blood, Netherlands, 200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unteer 12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od, Netherlands, 200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0" w:hRule="atLeast"/>
        </w:trPr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Ixodes ricinus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2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/>
              <w:t>Collected from human host, Netherlands, 2009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49" w:hRule="atLeast"/>
        </w:trPr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2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0" w:hRule="atLeast"/>
        </w:trPr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Klebsiella 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05-258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isolate, 2005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49" w:hRule="atLeast"/>
        </w:trPr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neumoniae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Mus musculus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/>
              <w:t>Tissue, Netherlands, 2009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Ovis aries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wello 67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 slaughterhouse, Netherlands, 2009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Rattus norvegicus</w:t>
            </w:r>
          </w:p>
        </w:tc>
        <w:tc>
          <w:tcPr>
            <w:tcW w:w="1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8603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, Netherlands, 2009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8604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Tissue, Netherlands, 200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8605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, Netherlands, 200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Rattus rattus</w:t>
            </w:r>
          </w:p>
        </w:tc>
        <w:tc>
          <w:tcPr>
            <w:tcW w:w="1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8401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, Netherlands, 2009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8402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Tissue, Netherlands, 200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8403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Tissue, Netherlands, 200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8404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Tissue, Netherlands, 200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8405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Tissue, Netherlands, 200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8406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/>
            </w:pPr>
            <w:r>
              <w:rPr/>
              <w:t>Tissue, Netherlands, 200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/>
            </w:pPr>
            <w:r>
              <w:rPr/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8407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, Netherlands, 200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i/>
                <w:i/>
              </w:rPr>
            </w:pPr>
            <w:r>
              <w:rPr>
                <w:i/>
              </w:rPr>
              <w:t>Sus scrofa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/>
              <w:t>566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/>
              <w:t>Tissue slaughterhouse, Netherlands, 2009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ind w:left="-110" w:hanging="22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a </w:t>
      </w:r>
      <w:r>
        <w:rPr>
          <w:sz w:val="24"/>
          <w:szCs w:val="24"/>
        </w:rPr>
        <w:t>The names of the countries or towns are those used at the time of the strain isolation and have been kept for strain designation.</w:t>
      </w:r>
    </w:p>
    <w:p>
      <w:pPr>
        <w:pStyle w:val="Normal"/>
        <w:ind w:left="-110" w:hanging="220"/>
        <w:rPr>
          <w:rFonts w:ascii="TimesTenNormal" w:hAnsi="TimesTenNormal" w:cs="TimesTenNormal"/>
          <w:sz w:val="20"/>
          <w:szCs w:val="20"/>
        </w:rPr>
      </w:pPr>
      <w:r>
        <w:rPr>
          <w:vertAlign w:val="superscript"/>
        </w:rPr>
        <w:t>b</w:t>
      </w:r>
      <w:r>
        <w:rPr/>
        <w:t xml:space="preserve"> Good amplification (Cq &lt; 25), </w:t>
      </w:r>
      <w:r>
        <w:rPr>
          <w:b/>
        </w:rPr>
        <w:t>+</w:t>
      </w:r>
      <w:r>
        <w:rPr/>
        <w:t xml:space="preserve"> ; weak amplification (Cq &gt; 33), (</w:t>
      </w:r>
      <w:r>
        <w:rPr>
          <w:b/>
        </w:rPr>
        <w:t>+</w:t>
      </w:r>
      <w:r>
        <w:rPr/>
        <w:t xml:space="preserve">); no amplification, </w:t>
      </w:r>
      <w:r>
        <w:rPr>
          <w:b/>
        </w:rPr>
        <w:t>-</w:t>
      </w:r>
    </w:p>
    <w:p>
      <w:pPr>
        <w:pStyle w:val="Normal"/>
        <w:ind w:left="720" w:hanging="720"/>
        <w:rPr>
          <w:rFonts w:ascii="TimesTenNormal" w:hAnsi="TimesTenNormal" w:cs="TimesTenNormal"/>
          <w:sz w:val="20"/>
          <w:szCs w:val="20"/>
        </w:rPr>
      </w:pPr>
      <w:r>
        <w:rPr>
          <w:rFonts w:cs="TimesTenNormal" w:ascii="TimesTenNormal" w:hAnsi="TimesTenNorm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RIVM Demos">
    <w:charset w:val="00"/>
    <w:family w:val="auto"/>
    <w:pitch w:val="variable"/>
  </w:font>
  <w:font w:name="Tahoma">
    <w:charset w:val="00"/>
    <w:family w:val="swiss"/>
    <w:pitch w:val="variable"/>
  </w:font>
  <w:font w:name="TimesTenNormal">
    <w:charset w:val="00"/>
    <w:family w:val="auto"/>
    <w:pitch w:val="default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Times New Roman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Times New Roman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Symbol" w:hAnsi="Symbol" w:cs="Times New Roman"/>
      <w:color w:val="000000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5">
    <w:name w:val="WW8Num5z5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normalChar">
    <w:name w:val="Anormal Char"/>
    <w:basedOn w:val="DefaultParagraphFont"/>
    <w:qFormat/>
    <w:rPr>
      <w:rFonts w:ascii="Arial" w:hAnsi="Arial" w:cs="Arial"/>
      <w:sz w:val="24"/>
      <w:szCs w:val="24"/>
      <w:lang w:val="en-US" w:bidi="ar-SA"/>
    </w:rPr>
  </w:style>
  <w:style w:type="character" w:styleId="A2Char">
    <w:name w:val="A2 Char"/>
    <w:basedOn w:val="DefaultParagraphFont"/>
    <w:qFormat/>
    <w:rPr>
      <w:rFonts w:ascii="Arial" w:hAnsi="Arial" w:cs="Arial"/>
      <w:i/>
      <w:color w:val="000000"/>
      <w:sz w:val="24"/>
      <w:szCs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RIVM Demos" w:hAnsi="RIVM Demos" w:cs="RIVM Demos"/>
      <w:sz w:val="24"/>
      <w:szCs w:val="20"/>
      <w:lang w:val="nl-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normal">
    <w:name w:val="Anormal"/>
    <w:basedOn w:val="Normal"/>
    <w:qFormat/>
    <w:pPr>
      <w:spacing w:lineRule="auto" w:line="480"/>
    </w:pPr>
    <w:rPr>
      <w:rFonts w:ascii="Arial" w:hAnsi="Arial" w:cs="Arial"/>
      <w:sz w:val="24"/>
      <w:szCs w:val="24"/>
    </w:rPr>
  </w:style>
  <w:style w:type="paragraph" w:styleId="A2">
    <w:name w:val="A2"/>
    <w:basedOn w:val="Heading2"/>
    <w:qFormat/>
    <w:pPr>
      <w:numPr>
        <w:ilvl w:val="0"/>
        <w:numId w:val="0"/>
      </w:numPr>
      <w:spacing w:lineRule="auto" w:line="480" w:before="0" w:after="0"/>
      <w:outlineLvl w:val="9"/>
    </w:pPr>
    <w:rPr>
      <w:b w:val="false"/>
      <w:bCs w:val="false"/>
      <w:iCs w:val="false"/>
      <w:color w:val="000000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3:45:00Z</dcterms:created>
  <dc:creator>jansei</dc:creator>
  <dc:description/>
  <cp:keywords/>
  <dc:language>en-US</dc:language>
  <cp:lastModifiedBy>janse</cp:lastModifiedBy>
  <cp:lastPrinted>2010-09-09T17:53:00Z</cp:lastPrinted>
  <dcterms:modified xsi:type="dcterms:W3CDTF">2010-12-01T15:27:00Z</dcterms:modified>
  <cp:revision>10</cp:revision>
  <dc:subject/>
  <dc:title>FULLY CONTROLLED AND HIGHLY SENSITIVE MULTIPLEX REAL-TIME PCR FOR SPECIFIC DETECTION OF BACILLUS ANTHRACIS, FRANCISELLA  TULA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